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3EBC0" w14:textId="77777777" w:rsidR="00F879AA" w:rsidRPr="003115A0" w:rsidRDefault="00F879AA" w:rsidP="00F879AA">
      <w:r w:rsidRPr="008D1950">
        <w:rPr>
          <w:b/>
          <w:bCs/>
        </w:rPr>
        <w:t xml:space="preserve">Table S2. </w:t>
      </w:r>
      <w:r w:rsidRPr="008D1950">
        <w:rPr>
          <w:b/>
          <w:bCs/>
          <w:shd w:val="clear" w:color="auto" w:fill="FFFFFF"/>
        </w:rPr>
        <w:t>Sports classification related to the enrolled patients according to COCIS 2009 report</w:t>
      </w:r>
      <w:r>
        <w:rPr>
          <w:shd w:val="clear" w:color="auto" w:fill="FFFFFF"/>
        </w:rPr>
        <w:t>.</w:t>
      </w:r>
    </w:p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F879AA" w:rsidRPr="00A209E4" w14:paraId="2C6CA7D8" w14:textId="77777777" w:rsidTr="00EB41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</w:tcPr>
          <w:p w14:paraId="5E37EA6F" w14:textId="77777777" w:rsidR="00F879AA" w:rsidRPr="003115A0" w:rsidRDefault="00F879AA" w:rsidP="00EB412F"/>
        </w:tc>
        <w:tc>
          <w:tcPr>
            <w:tcW w:w="2925" w:type="dxa"/>
            <w:tcBorders>
              <w:left w:val="single" w:sz="4" w:space="0" w:color="auto"/>
            </w:tcBorders>
            <w:noWrap/>
          </w:tcPr>
          <w:p w14:paraId="22297B51" w14:textId="77777777" w:rsidR="00F879AA" w:rsidRPr="003115A0" w:rsidRDefault="00F879AA" w:rsidP="00EB4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"/>
              </w:rPr>
            </w:pPr>
          </w:p>
        </w:tc>
      </w:tr>
      <w:tr w:rsidR="00F879AA" w:rsidRPr="00A209E4" w14:paraId="04573CF8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5F6FE601" w14:textId="77777777" w:rsidR="00F879AA" w:rsidRPr="00A209E4" w:rsidRDefault="00F879AA" w:rsidP="00EB412F">
            <w:r w:rsidRPr="00A209E4">
              <w:rPr>
                <w:lang w:val="en"/>
              </w:rPr>
              <w:t>Motor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62D79AB7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15A0">
              <w:rPr>
                <w:lang w:val="en"/>
              </w:rPr>
              <w:t>GROUP B</w:t>
            </w:r>
          </w:p>
        </w:tc>
      </w:tr>
      <w:tr w:rsidR="00F879AA" w:rsidRPr="00A209E4" w14:paraId="1FF2D1C7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21CAAB72" w14:textId="77777777" w:rsidR="00F879AA" w:rsidRPr="00A209E4" w:rsidRDefault="00F879AA" w:rsidP="00EB412F">
            <w:r w:rsidRPr="00A209E4">
              <w:rPr>
                <w:lang w:val="en"/>
              </w:rPr>
              <w:t>American football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771FF47A" w14:textId="77777777" w:rsidR="00F879AA" w:rsidRPr="003115A0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3C47859D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416670AC" w14:textId="77777777" w:rsidR="00F879AA" w:rsidRPr="00A209E4" w:rsidRDefault="00F879AA" w:rsidP="00EB412F">
            <w:r>
              <w:t>Shot put</w:t>
            </w:r>
            <w:r w:rsidRPr="00A209E4">
              <w:rPr>
                <w:lang w:val="en"/>
              </w:rPr>
              <w:t>, hammer throw, javelin throw, discus throw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11FD44DD" w14:textId="77777777" w:rsidR="00F879AA" w:rsidRPr="00A209E4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C</w:t>
            </w:r>
          </w:p>
        </w:tc>
      </w:tr>
      <w:tr w:rsidR="00F879AA" w:rsidRPr="00A209E4" w14:paraId="41339001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1EDD9BC6" w14:textId="77777777" w:rsidR="00F879AA" w:rsidRPr="00A209E4" w:rsidRDefault="00F879AA" w:rsidP="00EB412F">
            <w:r w:rsidRPr="00A209E4">
              <w:rPr>
                <w:lang w:val="en"/>
              </w:rPr>
              <w:t>Hockey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36ADB633" w14:textId="77777777" w:rsidR="00F879AA" w:rsidRPr="003115A0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17A307FB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72284928" w14:textId="77777777" w:rsidR="00F879AA" w:rsidRPr="00A209E4" w:rsidRDefault="00F879AA" w:rsidP="00EB412F">
            <w:r w:rsidRPr="00A209E4">
              <w:rPr>
                <w:lang w:val="en"/>
              </w:rPr>
              <w:t>Handball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0E8B78B9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495FD3F1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6475F98E" w14:textId="77777777" w:rsidR="00F879AA" w:rsidRPr="00A209E4" w:rsidRDefault="00F879AA" w:rsidP="00EB412F">
            <w:r w:rsidRPr="00A209E4">
              <w:rPr>
                <w:lang w:val="en"/>
              </w:rPr>
              <w:t>Rugby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1CF3A078" w14:textId="77777777" w:rsidR="00F879AA" w:rsidRPr="003115A0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7908B447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7C528ECD" w14:textId="77777777" w:rsidR="00F879AA" w:rsidRPr="00A209E4" w:rsidRDefault="00F879AA" w:rsidP="00EB412F">
            <w:r w:rsidRPr="00A209E4">
              <w:rPr>
                <w:lang w:val="en"/>
              </w:rPr>
              <w:t>Fenc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063D4EE7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61AA0B30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5DF9091E" w14:textId="77777777" w:rsidR="00F879AA" w:rsidRPr="00A209E4" w:rsidRDefault="00F879AA" w:rsidP="00EB412F">
            <w:r w:rsidRPr="00A209E4">
              <w:rPr>
                <w:lang w:val="en"/>
              </w:rPr>
              <w:t>Baseball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35DFB185" w14:textId="77777777" w:rsidR="00F879AA" w:rsidRPr="003115A0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38593A6A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537C2267" w14:textId="77777777" w:rsidR="00F879AA" w:rsidRPr="003115A0" w:rsidRDefault="00F879AA" w:rsidP="00EB412F">
            <w:r>
              <w:t>F</w:t>
            </w:r>
            <w:proofErr w:type="spellStart"/>
            <w:r w:rsidRPr="00A209E4">
              <w:rPr>
                <w:lang w:val="en"/>
              </w:rPr>
              <w:t>ootball</w:t>
            </w:r>
            <w:proofErr w:type="spellEnd"/>
            <w:r>
              <w:t xml:space="preserve"> (7 players)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5C40ADD2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529FC49C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5222C847" w14:textId="77777777" w:rsidR="00F879AA" w:rsidRPr="003115A0" w:rsidRDefault="00F879AA" w:rsidP="00EB412F">
            <w:r>
              <w:t>Track, road cycl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1B6A287B" w14:textId="77777777" w:rsidR="00F879AA" w:rsidRPr="003115A0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 xml:space="preserve">GROUP </w:t>
            </w:r>
            <w:r>
              <w:t>D2</w:t>
            </w:r>
          </w:p>
        </w:tc>
      </w:tr>
      <w:tr w:rsidR="00F879AA" w:rsidRPr="00A209E4" w14:paraId="68412DFA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56466AEA" w14:textId="77777777" w:rsidR="00F879AA" w:rsidRPr="00A209E4" w:rsidRDefault="00F879AA" w:rsidP="00EB412F">
            <w:proofErr w:type="spellStart"/>
            <w:r w:rsidRPr="00A209E4">
              <w:rPr>
                <w:lang w:val="en"/>
              </w:rPr>
              <w:t>Hydrobike</w:t>
            </w:r>
            <w:proofErr w:type="spellEnd"/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66806F78" w14:textId="77777777" w:rsidR="00F879AA" w:rsidRPr="00A209E4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A</w:t>
            </w:r>
          </w:p>
        </w:tc>
      </w:tr>
      <w:tr w:rsidR="00F879AA" w:rsidRPr="00A209E4" w14:paraId="4295ECC6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278DB26E" w14:textId="77777777" w:rsidR="00F879AA" w:rsidRPr="00A209E4" w:rsidRDefault="00F879AA" w:rsidP="00EB412F">
            <w:r w:rsidRPr="00A209E4">
              <w:rPr>
                <w:lang w:val="en"/>
              </w:rPr>
              <w:t>Water polo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0202DAF0" w14:textId="77777777" w:rsidR="00F879AA" w:rsidRPr="003115A0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58272ED0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0CA93BA1" w14:textId="77777777" w:rsidR="00F879AA" w:rsidRPr="00A209E4" w:rsidRDefault="00F879AA" w:rsidP="00EB412F">
            <w:r w:rsidRPr="00A209E4">
              <w:rPr>
                <w:lang w:val="en"/>
              </w:rPr>
              <w:t xml:space="preserve">Ultimate </w:t>
            </w:r>
            <w:proofErr w:type="spellStart"/>
            <w:r w:rsidRPr="00A209E4">
              <w:rPr>
                <w:lang w:val="en"/>
              </w:rPr>
              <w:t>fresbee</w:t>
            </w:r>
            <w:proofErr w:type="spellEnd"/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536155D8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5D615C56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723BB840" w14:textId="77777777" w:rsidR="00F879AA" w:rsidRPr="00A209E4" w:rsidRDefault="00F879AA" w:rsidP="00EB412F">
            <w:r w:rsidRPr="00A209E4">
              <w:rPr>
                <w:lang w:val="en"/>
              </w:rPr>
              <w:t>Rowing</w:t>
            </w:r>
            <w:r>
              <w:t xml:space="preserve">, </w:t>
            </w:r>
            <w:r w:rsidRPr="00A209E4">
              <w:rPr>
                <w:lang w:val="en"/>
              </w:rPr>
              <w:t>kayak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78187585" w14:textId="77777777" w:rsidR="00F879AA" w:rsidRPr="003115A0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10C98755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7B20342B" w14:textId="77777777" w:rsidR="00F879AA" w:rsidRPr="003115A0" w:rsidRDefault="00F879AA" w:rsidP="00EB412F">
            <w:r w:rsidRPr="00A209E4">
              <w:rPr>
                <w:lang w:val="en"/>
              </w:rPr>
              <w:t>Marathon (half</w:t>
            </w:r>
            <w:r>
              <w:t xml:space="preserve">/full </w:t>
            </w:r>
            <w:r w:rsidRPr="00A209E4">
              <w:rPr>
                <w:lang w:val="en"/>
              </w:rPr>
              <w:t xml:space="preserve">marathon, ultramarathon), </w:t>
            </w:r>
            <w:r>
              <w:t>march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1D7E492A" w14:textId="77777777" w:rsidR="00F879AA" w:rsidRPr="00A209E4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E</w:t>
            </w:r>
          </w:p>
        </w:tc>
      </w:tr>
      <w:tr w:rsidR="00F879AA" w:rsidRPr="00A209E4" w14:paraId="1B4AB802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1E598EC3" w14:textId="77777777" w:rsidR="00F879AA" w:rsidRPr="00A209E4" w:rsidRDefault="00F879AA" w:rsidP="00EB412F">
            <w:r w:rsidRPr="00A209E4">
              <w:rPr>
                <w:lang w:val="en"/>
              </w:rPr>
              <w:t>Motocross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6CC6A23C" w14:textId="77777777" w:rsidR="00F879AA" w:rsidRPr="00A209E4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C</w:t>
            </w:r>
          </w:p>
        </w:tc>
      </w:tr>
      <w:tr w:rsidR="00F879AA" w:rsidRPr="00A209E4" w14:paraId="5F19AD04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1C81E0E5" w14:textId="77777777" w:rsidR="00F879AA" w:rsidRPr="00A209E4" w:rsidRDefault="00F879AA" w:rsidP="00EB412F">
            <w:r w:rsidRPr="00A209E4">
              <w:rPr>
                <w:lang w:val="en"/>
              </w:rPr>
              <w:t>Table tennis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3D9D8590" w14:textId="77777777" w:rsidR="00F879AA" w:rsidRPr="00A209E4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C</w:t>
            </w:r>
          </w:p>
        </w:tc>
      </w:tr>
      <w:tr w:rsidR="00F879AA" w:rsidRPr="00A209E4" w14:paraId="12059E5F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770F6C22" w14:textId="77777777" w:rsidR="00F879AA" w:rsidRPr="003115A0" w:rsidRDefault="00F879AA" w:rsidP="00EB412F">
            <w:r>
              <w:t>Scuba-div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25B453F5" w14:textId="77777777" w:rsidR="00F879AA" w:rsidRPr="00A209E4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B</w:t>
            </w:r>
          </w:p>
        </w:tc>
      </w:tr>
      <w:tr w:rsidR="00F879AA" w:rsidRPr="00A209E4" w14:paraId="6D980DF3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7C99571C" w14:textId="77777777" w:rsidR="00F879AA" w:rsidRPr="00A209E4" w:rsidRDefault="00F879AA" w:rsidP="00EB412F">
            <w:r w:rsidRPr="00A209E4">
              <w:rPr>
                <w:lang w:val="en"/>
              </w:rPr>
              <w:t>High jump,</w:t>
            </w:r>
            <w:r>
              <w:t xml:space="preserve"> </w:t>
            </w:r>
            <w:r w:rsidRPr="00A209E4">
              <w:rPr>
                <w:lang w:val="en"/>
              </w:rPr>
              <w:t>long jump,</w:t>
            </w:r>
            <w:r>
              <w:t xml:space="preserve"> </w:t>
            </w:r>
            <w:r w:rsidRPr="00A209E4">
              <w:rPr>
                <w:lang w:val="en"/>
              </w:rPr>
              <w:t>triple jump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21AFBAA5" w14:textId="77777777" w:rsidR="00F879AA" w:rsidRPr="00A209E4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C</w:t>
            </w:r>
          </w:p>
        </w:tc>
      </w:tr>
      <w:tr w:rsidR="00F879AA" w:rsidRPr="00A209E4" w14:paraId="42B6981A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7D5C2473" w14:textId="77777777" w:rsidR="00F879AA" w:rsidRPr="003115A0" w:rsidRDefault="00F879AA" w:rsidP="00EB412F">
            <w:r w:rsidRPr="00A209E4">
              <w:rPr>
                <w:lang w:val="en"/>
              </w:rPr>
              <w:t>Sail</w:t>
            </w:r>
            <w:r>
              <w:t>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52EF55AC" w14:textId="77777777" w:rsidR="00F879AA" w:rsidRPr="00A209E4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B</w:t>
            </w:r>
          </w:p>
        </w:tc>
      </w:tr>
      <w:tr w:rsidR="00F879AA" w:rsidRPr="00A209E4" w14:paraId="1ECED7F1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71F5F782" w14:textId="77777777" w:rsidR="00F879AA" w:rsidRPr="00A209E4" w:rsidRDefault="00F879AA" w:rsidP="00EB412F">
            <w:r w:rsidRPr="00A209E4">
              <w:rPr>
                <w:lang w:val="en"/>
              </w:rPr>
              <w:t>Skating, Ice Skat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04251CCF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78C89882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003EE882" w14:textId="77777777" w:rsidR="00F879AA" w:rsidRPr="00A209E4" w:rsidRDefault="00F879AA" w:rsidP="00EB412F">
            <w:r w:rsidRPr="00A209E4">
              <w:rPr>
                <w:lang w:val="en"/>
              </w:rPr>
              <w:t>Yoga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086A804C" w14:textId="77777777" w:rsidR="00F879AA" w:rsidRPr="00A209E4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A</w:t>
            </w:r>
          </w:p>
        </w:tc>
      </w:tr>
      <w:tr w:rsidR="00F879AA" w:rsidRPr="00A209E4" w14:paraId="5CF5BC92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428FA495" w14:textId="77777777" w:rsidR="00F879AA" w:rsidRPr="00A209E4" w:rsidRDefault="00F879AA" w:rsidP="00EB412F">
            <w:r w:rsidRPr="00A209E4">
              <w:rPr>
                <w:lang w:val="en"/>
              </w:rPr>
              <w:t>Water aerobics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1BA9D24E" w14:textId="77777777" w:rsidR="00F879AA" w:rsidRPr="00A209E4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A</w:t>
            </w:r>
          </w:p>
        </w:tc>
      </w:tr>
      <w:tr w:rsidR="00F879AA" w:rsidRPr="00A209E4" w14:paraId="22EDD89C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5A501CC2" w14:textId="77777777" w:rsidR="00F879AA" w:rsidRPr="00A209E4" w:rsidRDefault="00F879AA" w:rsidP="00EB412F">
            <w:r w:rsidRPr="00A209E4">
              <w:rPr>
                <w:lang w:val="en"/>
              </w:rPr>
              <w:t xml:space="preserve">Track </w:t>
            </w:r>
            <w:r>
              <w:t>running</w:t>
            </w:r>
            <w:r w:rsidRPr="00A209E4">
              <w:rPr>
                <w:lang w:val="en"/>
              </w:rPr>
              <w:t xml:space="preserve"> (speed, middle distance, obstacles, relay</w:t>
            </w:r>
            <w:r>
              <w:t xml:space="preserve"> race</w:t>
            </w:r>
            <w:r w:rsidRPr="00A209E4">
              <w:rPr>
                <w:lang w:val="en"/>
              </w:rPr>
              <w:t>)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4E6C11A5" w14:textId="77777777" w:rsidR="00F879AA" w:rsidRPr="003115A0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 xml:space="preserve">GROUP </w:t>
            </w:r>
            <w:r>
              <w:t>D2</w:t>
            </w:r>
          </w:p>
        </w:tc>
      </w:tr>
      <w:tr w:rsidR="00F879AA" w:rsidRPr="00A209E4" w14:paraId="2111DFFD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199BA135" w14:textId="77777777" w:rsidR="00F879AA" w:rsidRPr="00A209E4" w:rsidRDefault="00F879AA" w:rsidP="00EB412F">
            <w:r w:rsidRPr="00A209E4">
              <w:rPr>
                <w:lang w:val="en"/>
              </w:rPr>
              <w:t>Rhythmic Gymnastics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02841B24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30CE8531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45CAB152" w14:textId="77777777" w:rsidR="00F879AA" w:rsidRPr="00A209E4" w:rsidRDefault="00F879AA" w:rsidP="00EB412F">
            <w:r w:rsidRPr="00A209E4">
              <w:rPr>
                <w:lang w:val="en"/>
              </w:rPr>
              <w:t>Jogg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0C01816A" w14:textId="77777777" w:rsidR="00F879AA" w:rsidRPr="00A209E4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A</w:t>
            </w:r>
          </w:p>
        </w:tc>
      </w:tr>
      <w:tr w:rsidR="00F879AA" w:rsidRPr="00A209E4" w14:paraId="4B2E7BCB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7DD87FCA" w14:textId="77777777" w:rsidR="00F879AA" w:rsidRPr="00A209E4" w:rsidRDefault="00F879AA" w:rsidP="00EB412F">
            <w:r w:rsidRPr="00A209E4">
              <w:rPr>
                <w:lang w:val="en"/>
              </w:rPr>
              <w:t>Tennis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75AB6429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7D4DD246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5150012C" w14:textId="77777777" w:rsidR="00F879AA" w:rsidRPr="00A209E4" w:rsidRDefault="00F879AA" w:rsidP="00EB412F">
            <w:r w:rsidRPr="00A209E4">
              <w:rPr>
                <w:lang w:val="en"/>
              </w:rPr>
              <w:t>Bodybuild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0549DA71" w14:textId="77777777" w:rsidR="00F879AA" w:rsidRPr="00A209E4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C</w:t>
            </w:r>
          </w:p>
        </w:tc>
      </w:tr>
      <w:tr w:rsidR="00F879AA" w:rsidRPr="00A209E4" w14:paraId="330F7428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2D88D499" w14:textId="77777777" w:rsidR="00F879AA" w:rsidRPr="00A209E4" w:rsidRDefault="00F879AA" w:rsidP="00EB412F">
            <w:r w:rsidRPr="00A209E4">
              <w:rPr>
                <w:lang w:val="en"/>
              </w:rPr>
              <w:t>Martial art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7550AD26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135BC8BB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72E7E4FD" w14:textId="77777777" w:rsidR="00F879AA" w:rsidRPr="00A209E4" w:rsidRDefault="00F879AA" w:rsidP="00EB412F">
            <w:r w:rsidRPr="00A209E4">
              <w:rPr>
                <w:lang w:val="en"/>
              </w:rPr>
              <w:t>Basketball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4548C289" w14:textId="77777777" w:rsidR="00F879AA" w:rsidRPr="003115A0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0CFF728E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433061EF" w14:textId="77777777" w:rsidR="00F879AA" w:rsidRPr="003115A0" w:rsidRDefault="00F879AA" w:rsidP="00EB412F">
            <w:r w:rsidRPr="00A209E4">
              <w:rPr>
                <w:lang w:val="en"/>
              </w:rPr>
              <w:t>Ski</w:t>
            </w:r>
            <w:r>
              <w:t>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3229E9EA" w14:textId="77777777" w:rsidR="00F879AA" w:rsidRPr="00A209E4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C</w:t>
            </w:r>
          </w:p>
        </w:tc>
      </w:tr>
      <w:tr w:rsidR="00F879AA" w:rsidRPr="00A209E4" w14:paraId="71D9138E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3EDA5C12" w14:textId="77777777" w:rsidR="00F879AA" w:rsidRPr="00A209E4" w:rsidRDefault="00F879AA" w:rsidP="00EB412F">
            <w:r>
              <w:t xml:space="preserve">Hiking, </w:t>
            </w:r>
            <w:r w:rsidRPr="00A209E4">
              <w:rPr>
                <w:lang w:val="en"/>
              </w:rPr>
              <w:t>Nordic Walking, Trekk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5A0AF801" w14:textId="77777777" w:rsidR="00F879AA" w:rsidRPr="00A209E4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A</w:t>
            </w:r>
          </w:p>
        </w:tc>
      </w:tr>
      <w:tr w:rsidR="00F879AA" w:rsidRPr="00A209E4" w14:paraId="40B3E80B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2FD01C95" w14:textId="77777777" w:rsidR="00F879AA" w:rsidRPr="00A209E4" w:rsidRDefault="00F879AA" w:rsidP="00EB412F">
            <w:r w:rsidRPr="00A209E4">
              <w:rPr>
                <w:lang w:val="en"/>
              </w:rPr>
              <w:t>Dance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5DE54C7B" w14:textId="77777777" w:rsidR="00F879AA" w:rsidRPr="00A209E4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B</w:t>
            </w:r>
          </w:p>
        </w:tc>
      </w:tr>
      <w:tr w:rsidR="00F879AA" w:rsidRPr="00A209E4" w14:paraId="61AE1BBF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50D9D446" w14:textId="77777777" w:rsidR="00F879AA" w:rsidRPr="003115A0" w:rsidRDefault="00F879AA" w:rsidP="00EB412F">
            <w:r>
              <w:t xml:space="preserve">Cycle 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4FB158F2" w14:textId="77777777" w:rsidR="00F879AA" w:rsidRPr="00A209E4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A</w:t>
            </w:r>
          </w:p>
        </w:tc>
      </w:tr>
      <w:tr w:rsidR="00F879AA" w:rsidRPr="00A209E4" w14:paraId="417E80AB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6F6B5470" w14:textId="77777777" w:rsidR="00F879AA" w:rsidRPr="00A209E4" w:rsidRDefault="00F879AA" w:rsidP="00EB412F">
            <w:r w:rsidRPr="00A209E4">
              <w:rPr>
                <w:lang w:val="en"/>
              </w:rPr>
              <w:t>Volleyball/Beach volleyball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039335AB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3A8D54A7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2D1AE5A8" w14:textId="77777777" w:rsidR="00F879AA" w:rsidRPr="003115A0" w:rsidRDefault="00F879AA" w:rsidP="00EB412F">
            <w:r>
              <w:t>Football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7BE92715" w14:textId="77777777" w:rsidR="00F879AA" w:rsidRPr="003115A0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026605E3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5AF5669B" w14:textId="77777777" w:rsidR="00F879AA" w:rsidRPr="00A209E4" w:rsidRDefault="00F879AA" w:rsidP="00EB412F">
            <w:r w:rsidRPr="00013ACE">
              <w:rPr>
                <w:lang w:val="fr-FR"/>
              </w:rPr>
              <w:t>Gym (</w:t>
            </w:r>
            <w:proofErr w:type="spellStart"/>
            <w:r w:rsidRPr="00013ACE">
              <w:rPr>
                <w:lang w:val="fr-FR"/>
              </w:rPr>
              <w:t>Aerobics</w:t>
            </w:r>
            <w:proofErr w:type="spellEnd"/>
            <w:r w:rsidRPr="00013ACE">
              <w:rPr>
                <w:lang w:val="fr-FR"/>
              </w:rPr>
              <w:t xml:space="preserve"> Classes, Pilates, Etc.)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136E1D48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D</w:t>
            </w:r>
            <w:r>
              <w:t>1</w:t>
            </w:r>
          </w:p>
        </w:tc>
      </w:tr>
      <w:tr w:rsidR="00F879AA" w:rsidRPr="00A209E4" w14:paraId="05E4E1BE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  <w:hideMark/>
          </w:tcPr>
          <w:p w14:paraId="1EFC87D2" w14:textId="77777777" w:rsidR="00F879AA" w:rsidRPr="00A209E4" w:rsidRDefault="00F879AA" w:rsidP="00EB412F">
            <w:r w:rsidRPr="00A209E4">
              <w:rPr>
                <w:lang w:val="en"/>
              </w:rPr>
              <w:t>Swimm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  <w:hideMark/>
          </w:tcPr>
          <w:p w14:paraId="58F3392A" w14:textId="77777777" w:rsidR="00F879AA" w:rsidRPr="00A209E4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9E4">
              <w:rPr>
                <w:lang w:val="en"/>
              </w:rPr>
              <w:t>GROUP A</w:t>
            </w:r>
          </w:p>
        </w:tc>
      </w:tr>
      <w:tr w:rsidR="00F879AA" w:rsidRPr="00A209E4" w14:paraId="7D0BFAC4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</w:tcPr>
          <w:p w14:paraId="38B4F590" w14:textId="77777777" w:rsidR="00F879AA" w:rsidRPr="003115A0" w:rsidRDefault="00F879AA" w:rsidP="00EB412F">
            <w:r>
              <w:t>Rid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</w:tcPr>
          <w:p w14:paraId="113D705B" w14:textId="77777777" w:rsidR="00F879AA" w:rsidRPr="003115A0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 B</w:t>
            </w:r>
          </w:p>
        </w:tc>
      </w:tr>
      <w:tr w:rsidR="00F879AA" w:rsidRPr="00A209E4" w14:paraId="75A5144F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</w:tcPr>
          <w:p w14:paraId="4FA03BBF" w14:textId="77777777" w:rsidR="00F879AA" w:rsidRDefault="00F879AA" w:rsidP="00EB412F">
            <w:r>
              <w:t>Bowls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</w:tcPr>
          <w:p w14:paraId="5120E2AE" w14:textId="77777777" w:rsidR="00F879AA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 B</w:t>
            </w:r>
          </w:p>
        </w:tc>
      </w:tr>
      <w:tr w:rsidR="00F879AA" w:rsidRPr="00A209E4" w14:paraId="4365DA9D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</w:tcPr>
          <w:p w14:paraId="59091881" w14:textId="77777777" w:rsidR="00F879AA" w:rsidRDefault="00F879AA" w:rsidP="00EB412F">
            <w:r>
              <w:t>Archery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</w:tcPr>
          <w:p w14:paraId="4CFDE5CD" w14:textId="77777777" w:rsidR="00F879AA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 A</w:t>
            </w:r>
          </w:p>
        </w:tc>
      </w:tr>
      <w:tr w:rsidR="00F879AA" w:rsidRPr="00A209E4" w14:paraId="6465FB39" w14:textId="77777777" w:rsidTr="00EB41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</w:tcPr>
          <w:p w14:paraId="35809D84" w14:textId="77777777" w:rsidR="00F879AA" w:rsidRDefault="00F879AA" w:rsidP="00EB412F">
            <w:r>
              <w:t>Go-Karting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</w:tcPr>
          <w:p w14:paraId="22279AAF" w14:textId="77777777" w:rsidR="00F879AA" w:rsidRDefault="00F879AA" w:rsidP="00EB4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 B</w:t>
            </w:r>
          </w:p>
        </w:tc>
      </w:tr>
      <w:tr w:rsidR="00F879AA" w:rsidRPr="00A209E4" w14:paraId="2E398B18" w14:textId="77777777" w:rsidTr="00EB4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  <w:noWrap/>
          </w:tcPr>
          <w:p w14:paraId="376396C5" w14:textId="77777777" w:rsidR="00F879AA" w:rsidRDefault="00F879AA" w:rsidP="00EB412F">
            <w:r>
              <w:t>Boxe</w:t>
            </w:r>
          </w:p>
        </w:tc>
        <w:tc>
          <w:tcPr>
            <w:tcW w:w="2925" w:type="dxa"/>
            <w:tcBorders>
              <w:left w:val="single" w:sz="4" w:space="0" w:color="auto"/>
            </w:tcBorders>
            <w:noWrap/>
          </w:tcPr>
          <w:p w14:paraId="029BCDF9" w14:textId="77777777" w:rsidR="00F879AA" w:rsidRDefault="00F879AA" w:rsidP="00EB4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P D1</w:t>
            </w:r>
          </w:p>
        </w:tc>
      </w:tr>
    </w:tbl>
    <w:p w14:paraId="7099F60E" w14:textId="77777777" w:rsidR="00F879AA" w:rsidRDefault="00F879AA" w:rsidP="00F879AA"/>
    <w:sectPr w:rsidR="00F87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9AA"/>
    <w:rsid w:val="003F069F"/>
    <w:rsid w:val="00556614"/>
    <w:rsid w:val="007E7190"/>
    <w:rsid w:val="00F8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5BECC"/>
  <w15:chartTrackingRefBased/>
  <w15:docId w15:val="{2B2B8513-E262-40CA-BCD8-F224C6B5F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79AA"/>
    <w:rPr>
      <w:kern w:val="0"/>
      <w:lang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F879AA"/>
    <w:pPr>
      <w:spacing w:after="0" w:line="240" w:lineRule="auto"/>
    </w:pPr>
    <w:rPr>
      <w:kern w:val="0"/>
      <w:lang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liaro</dc:creator>
  <cp:keywords/>
  <dc:description/>
  <cp:lastModifiedBy>Francesca Caliaro</cp:lastModifiedBy>
  <cp:revision>1</cp:revision>
  <dcterms:created xsi:type="dcterms:W3CDTF">2023-05-13T07:41:00Z</dcterms:created>
  <dcterms:modified xsi:type="dcterms:W3CDTF">2023-05-13T07:41:00Z</dcterms:modified>
</cp:coreProperties>
</file>